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BEB" w:rsidRPr="00347DDE" w:rsidRDefault="00B32BEB" w:rsidP="00B32BEB">
      <w:pPr>
        <w:jc w:val="both"/>
        <w:rPr>
          <w:sz w:val="24"/>
          <w:szCs w:val="24"/>
        </w:rPr>
      </w:pPr>
      <w:r w:rsidRPr="00347DDE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347DDE">
        <w:rPr>
          <w:b/>
          <w:bCs/>
          <w:sz w:val="24"/>
          <w:szCs w:val="24"/>
        </w:rPr>
        <w:t xml:space="preserve">1: </w:t>
      </w:r>
      <w:r w:rsidRPr="00347DDE">
        <w:rPr>
          <w:b/>
          <w:bCs/>
          <w:sz w:val="24"/>
          <w:szCs w:val="24"/>
          <w:lang w:val="en-GB"/>
        </w:rPr>
        <w:t>The top 20 most significantly enriched pathways seen in HSP90i-resistant clones</w:t>
      </w:r>
      <w:r w:rsidRPr="00347DDE">
        <w:rPr>
          <w:sz w:val="24"/>
          <w:szCs w:val="24"/>
        </w:rPr>
        <w:t xml:space="preserve"> </w:t>
      </w: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60"/>
        <w:gridCol w:w="1100"/>
        <w:gridCol w:w="920"/>
        <w:gridCol w:w="920"/>
      </w:tblGrid>
      <w:tr w:rsidR="00B32BEB" w:rsidRPr="00347DDE" w:rsidTr="00732214">
        <w:trPr>
          <w:trHeight w:val="603"/>
        </w:trPr>
        <w:tc>
          <w:tcPr>
            <w:tcW w:w="6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Pathway maps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Fraction of genes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</w:rPr>
              <w:t>FDR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poptosis and survival: Anti-apoptotic TNFs/NF-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kB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/Bcl-2 pathway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42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.09E-05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5.15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Immune response: 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Oncostatin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M signalling via JAK-STAT in human cell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/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.5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5.15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Role of IL-23/ T17 pathogenic axis in psoria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1/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.97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5.15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evelopment: PEDF signall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4.63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27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IGF family signalling in colorectal canc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1/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5.54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27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Immune response: IL-3 signalling via JAK-STAT, p38, JNK and NF-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k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4/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5.55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27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Signal transduction: NF-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kB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activation pathway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51/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6.64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45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Cell adhesion: ECM remodell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.90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76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evelopment: WNT signalling pathwa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9.36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88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Cell adhesion: Endothelial cell contacts by 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junctional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mechanis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/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.0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88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Immune response: CCL2 signall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.10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7.88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evelopment: YAP/TAZ-mediated co-regulation of tran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.5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9.93E-03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Oxidative stress: Role of Sirtuin1 and PGC1-alpha in activation of antioxidant defence syste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/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2.7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1.66E-02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NETosis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in S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/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3.3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1.81E-02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ndrogen receptor activation and downstream signalling in Prostate canc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4/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3.4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1.81E-02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evelopment: Activation of ERK by ACM1, ACM3 and ACM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8/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6.1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3.00E-02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Development: TGF-beta-dependent induction of EMT via SMADs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/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.3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3.34E-02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Immune response: IL-5 signalling via JAK-ST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9/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8.30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3.34E-02</w:t>
            </w:r>
          </w:p>
        </w:tc>
      </w:tr>
      <w:tr w:rsidR="00B32BEB" w:rsidRPr="00347DDE" w:rsidTr="00732214">
        <w:trPr>
          <w:trHeight w:val="544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Immune response: MIF - the neuroendocrine-macrophage connec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8/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8.3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3.34E-02</w:t>
            </w:r>
          </w:p>
        </w:tc>
      </w:tr>
      <w:tr w:rsidR="00B32BEB" w:rsidRPr="00347DDE" w:rsidTr="00732214">
        <w:trPr>
          <w:trHeight w:val="160"/>
        </w:trPr>
        <w:tc>
          <w:tcPr>
            <w:tcW w:w="6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Immune response: 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Oncostatin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M signalling via JAK-STAT in mouse cell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5/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8.92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32BEB" w:rsidRPr="00347DDE" w:rsidRDefault="00B32BE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nb-NO"/>
              </w:rPr>
              <w:t>3.34E-02</w:t>
            </w:r>
          </w:p>
        </w:tc>
      </w:tr>
    </w:tbl>
    <w:p w:rsidR="00B57360" w:rsidRDefault="00B57360">
      <w:bookmarkStart w:id="0" w:name="_GoBack"/>
      <w:bookmarkEnd w:id="0"/>
    </w:p>
    <w:sectPr w:rsidR="00B5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EB"/>
    <w:rsid w:val="00B32BEB"/>
    <w:rsid w:val="00B5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76578-3824-40B0-B62A-D25838F7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Dr Nuramalina Hafizah Pg Hj Mumin</dc:creator>
  <cp:keywords/>
  <dc:description/>
  <cp:lastModifiedBy>Dk Dr Nuramalina Hafizah Pg Hj Mumin</cp:lastModifiedBy>
  <cp:revision>1</cp:revision>
  <dcterms:created xsi:type="dcterms:W3CDTF">2018-03-07T07:42:00Z</dcterms:created>
  <dcterms:modified xsi:type="dcterms:W3CDTF">2018-03-07T07:42:00Z</dcterms:modified>
</cp:coreProperties>
</file>